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F3BF5" w14:textId="38FE6F11" w:rsidR="00261476" w:rsidRDefault="0027407B" w:rsidP="00261476">
      <w:pPr>
        <w:widowControl w:val="0"/>
        <w:jc w:val="center"/>
        <w:rPr>
          <w:b/>
          <w:sz w:val="22"/>
        </w:rPr>
      </w:pPr>
      <w:r>
        <w:rPr>
          <w:b/>
          <w:sz w:val="22"/>
        </w:rPr>
        <w:t>S5</w:t>
      </w:r>
      <w:r w:rsidR="00261476">
        <w:rPr>
          <w:b/>
          <w:sz w:val="22"/>
        </w:rPr>
        <w:t xml:space="preserve"> Table. Gene ontology analysis of genes without </w:t>
      </w:r>
      <w:bookmarkStart w:id="0" w:name="_GoBack"/>
      <w:bookmarkEnd w:id="0"/>
      <w:r w:rsidR="00261476">
        <w:rPr>
          <w:b/>
          <w:sz w:val="22"/>
        </w:rPr>
        <w:t>or with ribosome associated-uORFs</w:t>
      </w:r>
      <w:r w:rsidR="000A4A38">
        <w:rPr>
          <w:b/>
          <w:sz w:val="22"/>
        </w:rPr>
        <w:t xml:space="preserve"> </w:t>
      </w:r>
      <w:r w:rsidR="000A4A38">
        <w:rPr>
          <w:b/>
          <w:sz w:val="22"/>
        </w:rPr>
        <w:t>(TE</w:t>
      </w:r>
      <w:r w:rsidR="000A4A38" w:rsidRPr="006649A0">
        <w:rPr>
          <w:b/>
          <w:sz w:val="22"/>
          <w:vertAlign w:val="subscript"/>
        </w:rPr>
        <w:t>uORF</w:t>
      </w:r>
      <w:r w:rsidR="000A4A38">
        <w:rPr>
          <w:b/>
          <w:sz w:val="22"/>
        </w:rPr>
        <w:t xml:space="preserve"> </w:t>
      </w:r>
      <w:r w:rsidR="000A4A38">
        <w:rPr>
          <w:b/>
          <w:sz w:val="22"/>
        </w:rPr>
        <w:sym w:font="Symbol" w:char="F0B3"/>
      </w:r>
      <w:r w:rsidR="000A4A38">
        <w:rPr>
          <w:b/>
          <w:sz w:val="22"/>
        </w:rPr>
        <w:t xml:space="preserve"> 0.5)</w:t>
      </w:r>
      <w:r w:rsidR="00261476">
        <w:rPr>
          <w:b/>
          <w:sz w:val="22"/>
        </w:rPr>
        <w:t>.</w:t>
      </w:r>
    </w:p>
    <w:tbl>
      <w:tblPr>
        <w:tblW w:w="9018" w:type="dxa"/>
        <w:jc w:val="center"/>
        <w:tblLayout w:type="fixed"/>
        <w:tblLook w:val="04A0" w:firstRow="1" w:lastRow="0" w:firstColumn="1" w:lastColumn="0" w:noHBand="0" w:noVBand="1"/>
      </w:tblPr>
      <w:tblGrid>
        <w:gridCol w:w="1112"/>
        <w:gridCol w:w="1443"/>
        <w:gridCol w:w="4025"/>
        <w:gridCol w:w="1474"/>
        <w:gridCol w:w="384"/>
        <w:gridCol w:w="580"/>
      </w:tblGrid>
      <w:tr w:rsidR="00261476" w:rsidRPr="004C0797" w14:paraId="51342A38" w14:textId="77777777" w:rsidTr="00E40B6E">
        <w:trPr>
          <w:trHeight w:val="57"/>
          <w:jc w:val="center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2BFE0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DD63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4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D0F81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CA75F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Annotated genes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1BE53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r w:rsidRPr="004C0797">
              <w:rPr>
                <w:rFonts w:eastAsia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61476" w:rsidRPr="004C0797" w14:paraId="34079BF9" w14:textId="77777777" w:rsidTr="00E40B6E">
        <w:trPr>
          <w:gridAfter w:val="1"/>
          <w:wAfter w:w="580" w:type="dxa"/>
          <w:trHeight w:val="170"/>
          <w:jc w:val="center"/>
        </w:trPr>
        <w:tc>
          <w:tcPr>
            <w:tcW w:w="84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80A2" w14:textId="77777777" w:rsidR="00261476" w:rsidRPr="004C0797" w:rsidRDefault="00261476" w:rsidP="00E40B6E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b/>
                <w:color w:val="000000"/>
                <w:sz w:val="18"/>
                <w:szCs w:val="18"/>
              </w:rPr>
              <w:t>Enriched terms in genes without ribosome-associated uORFs</w:t>
            </w:r>
          </w:p>
        </w:tc>
      </w:tr>
      <w:tr w:rsidR="00261476" w:rsidRPr="004C0797" w14:paraId="30FB3FCD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601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F55B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801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8EA49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Structural constituent of chitin-based larval cutic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B5F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13DC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</w:tr>
      <w:tr w:rsidR="00261476" w:rsidRPr="004C0797" w14:paraId="40810A8C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6CE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E5E3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425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164EE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Serine-type endopeptid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9EF7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40BB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.7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61476" w:rsidRPr="004C0797" w14:paraId="64F32474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6BC3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8D59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90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8261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Electron carrie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4A77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A67F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261476" w:rsidRPr="004C0797" w14:paraId="0153F40F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590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6F23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6B4B8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FCC0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634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261476" w:rsidRPr="004C0797" w14:paraId="180CA4F1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9A73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EDB1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554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E8251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Odorant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A4BDE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79F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2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61A71A83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6B7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7C41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550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A9CF7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Iron ion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49E2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4F42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269C5A16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031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03843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167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B30F1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155C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4B76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190637D4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C0E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D3FA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436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EB192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lutathione transfer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EFCB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1C7AE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.3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61476" w:rsidRPr="004C0797" w14:paraId="347BD10E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7CC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7EA6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389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88B3E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DNA-directed 5'-3' RNA polymer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2C63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A9C53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</w:tr>
      <w:tr w:rsidR="00261476" w:rsidRPr="004C0797" w14:paraId="31CC78E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C2B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D4B3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3023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B059A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942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A604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</w:tr>
      <w:tr w:rsidR="00261476" w:rsidRPr="004C0797" w14:paraId="5389E52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327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73B4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33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A992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Chromatin assembly or disassembl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B284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4BE0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.3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</w:tr>
      <w:tr w:rsidR="00261476" w:rsidRPr="004C0797" w14:paraId="1D561B5C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239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765E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3250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DD133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ulticellular organism reprodu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496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4C0797">
              <w:rPr>
                <w:rFonts w:eastAsia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0ACE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5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61476" w:rsidRPr="004C0797" w14:paraId="0F33065F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56C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557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00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8EC9B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Chitin-based cuticle developm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9D47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9CBF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61476" w:rsidRPr="004C0797" w14:paraId="5548CC99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281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7532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50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CB8C2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Proteoly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8C4E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7281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6C5C95A0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E88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DEF1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5511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AF93C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5A8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A2F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8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61476" w:rsidRPr="004C0797" w14:paraId="07CA66E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084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C181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41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5D578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B3AA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0AC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9.2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1CFB3D1E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8F1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184F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74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7809B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lutathione metabolic proc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D719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231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.5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61476" w:rsidRPr="004C0797" w14:paraId="202F8FBF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62D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1B69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1923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78876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Response to pherom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187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77CE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</w:tr>
      <w:tr w:rsidR="00261476" w:rsidRPr="004C0797" w14:paraId="64469EE7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667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968B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225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7ED5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8891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38A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</w:tr>
      <w:tr w:rsidR="00261476" w:rsidRPr="004C0797" w14:paraId="2C10704E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EE0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9F11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585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2A678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Regulation of protein kin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91C6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2F72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</w:tr>
      <w:tr w:rsidR="00261476" w:rsidRPr="004C0797" w14:paraId="61CCD0A2" w14:textId="77777777" w:rsidTr="00E40B6E">
        <w:trPr>
          <w:gridAfter w:val="1"/>
          <w:wAfter w:w="580" w:type="dxa"/>
          <w:trHeight w:val="170"/>
          <w:jc w:val="center"/>
        </w:trPr>
        <w:tc>
          <w:tcPr>
            <w:tcW w:w="84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31B6" w14:textId="77777777" w:rsidR="00261476" w:rsidRPr="004C0797" w:rsidRDefault="00261476" w:rsidP="00E40B6E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b/>
                <w:color w:val="000000"/>
                <w:sz w:val="18"/>
                <w:szCs w:val="18"/>
              </w:rPr>
              <w:t>Enriched terms in genes with ribosome-associated uORFs</w:t>
            </w:r>
          </w:p>
        </w:tc>
      </w:tr>
      <w:tr w:rsidR="00261476" w:rsidRPr="004C0797" w14:paraId="540281C9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B591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E1F91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D7BD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Transcription facto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543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E753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1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09290FA7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E391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C32E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94AD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67DF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A99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61476" w:rsidRPr="004C0797" w14:paraId="09EBE37C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2E9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953A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467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B2BD8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Protein serine/threonine kin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DF92E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D08E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7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61476" w:rsidRPr="004C0797" w14:paraId="71E691B9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C3C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E21F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A6EDB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B84C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4C0797">
              <w:rPr>
                <w:rFonts w:eastAsia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1892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9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61476" w:rsidRPr="004C0797" w14:paraId="63278913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653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49DF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509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CBBF0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TPase activato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2AA4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03B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9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</w:tr>
      <w:tr w:rsidR="00261476" w:rsidRPr="004C0797" w14:paraId="74BA6FA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98EE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1EC6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488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714B1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Transmembrane signaling recepto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AC03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09D2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6D008E35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759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E21E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28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7AB62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Protein homodimerization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689D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3FD7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261476" w:rsidRPr="004C0797" w14:paraId="1A24E88C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736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307E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377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34DE9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Actin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0BC96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F914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6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61476" w:rsidRPr="004C0797" w14:paraId="652A0CD0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0CA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4AC6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508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5B7D1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4C0797">
              <w:rPr>
                <w:rFonts w:eastAsia="Times New Roman"/>
                <w:color w:val="000000"/>
                <w:sz w:val="18"/>
                <w:szCs w:val="18"/>
              </w:rPr>
              <w:t>guanyl</w:t>
            </w:r>
            <w:proofErr w:type="spellEnd"/>
            <w:r w:rsidRPr="004C0797">
              <w:rPr>
                <w:rFonts w:eastAsia="Times New Roman"/>
                <w:color w:val="000000"/>
                <w:sz w:val="18"/>
                <w:szCs w:val="18"/>
              </w:rPr>
              <w:t>-nucleotide exchange factor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97B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DB8D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61476" w:rsidRPr="004C0797" w14:paraId="72DA0C21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848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BA16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809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1077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Cytoskeletal protein bind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D89D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94A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61476" w:rsidRPr="004C0797" w14:paraId="3C02A5ED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4E0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EBFC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747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2A70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Imaginal disc-derived wing morphogene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5D40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47D2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9.3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261476" w:rsidRPr="004C0797" w14:paraId="06B12CB7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3DB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FFC9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741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A9475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E37A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9D1C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.3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</w:tr>
      <w:tr w:rsidR="00261476" w:rsidRPr="004C0797" w14:paraId="13F67D25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1A2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15AC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701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473DC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Actin filament organiz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AA84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383D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.2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3A5BC09D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AF6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271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A409A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Regulation of transcription, DNA-templat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D2F3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8E73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7B04D67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1C60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8AC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5508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3EB75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Transmembrane transpor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CD38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C9F3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45805DBE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C37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681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565F0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Protein phosphoryl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4A6B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D98EB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9.4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261476" w:rsidRPr="004C0797" w14:paraId="467FFBBF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0AED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1C2F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761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71B1B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Long-term mem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A11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BD7B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6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61476" w:rsidRPr="004C0797" w14:paraId="5AFF2797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ADE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00E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4308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9E41A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Regulation of GTPase 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A425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5EC1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8.2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61476" w:rsidRPr="004C0797" w14:paraId="5253F5D8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EA1A7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AC3652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8406</w:t>
            </w:r>
          </w:p>
        </w:tc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ACB989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nad development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569D21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D6C518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8.8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61476" w:rsidRPr="004C0797" w14:paraId="50F9D559" w14:textId="77777777" w:rsidTr="00E40B6E">
        <w:trPr>
          <w:trHeight w:val="170"/>
          <w:jc w:val="center"/>
        </w:trPr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0B4E49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EC7392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O:0007186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E8B06F" w14:textId="77777777" w:rsidR="00261476" w:rsidRPr="004C0797" w:rsidRDefault="00261476" w:rsidP="00E40B6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8C58AAA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65444C" w14:textId="77777777" w:rsidR="00261476" w:rsidRPr="004C0797" w:rsidRDefault="00261476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C0797">
              <w:rPr>
                <w:rFonts w:eastAsia="Times New Roman"/>
                <w:color w:val="000000"/>
                <w:sz w:val="18"/>
                <w:szCs w:val="18"/>
              </w:rPr>
              <w:t>2.0</w:t>
            </w:r>
            <w:r>
              <w:rPr>
                <w:rFonts w:eastAsia="Times New Roman"/>
                <w:color w:val="000000"/>
                <w:sz w:val="18"/>
                <w:szCs w:val="18"/>
              </w:rPr>
              <w:sym w:font="Symbol" w:char="F0B4"/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 w:rsidRPr="004C07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 w14:paraId="1B7AAAF3" w14:textId="77777777" w:rsidR="00261476" w:rsidRPr="0038590B" w:rsidRDefault="00261476" w:rsidP="00261476">
      <w:pPr>
        <w:widowControl w:val="0"/>
        <w:jc w:val="both"/>
        <w:rPr>
          <w:sz w:val="22"/>
        </w:rPr>
      </w:pPr>
      <w:r w:rsidRPr="0038590B">
        <w:rPr>
          <w:sz w:val="22"/>
        </w:rPr>
        <w:t>MF: molecular function; BP: biological process</w:t>
      </w:r>
      <w:r>
        <w:rPr>
          <w:sz w:val="22"/>
        </w:rPr>
        <w:t>.</w:t>
      </w:r>
    </w:p>
    <w:p w14:paraId="4BFCEA2B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476"/>
    <w:rsid w:val="00020216"/>
    <w:rsid w:val="000A4A38"/>
    <w:rsid w:val="001B122D"/>
    <w:rsid w:val="00261476"/>
    <w:rsid w:val="00272BFF"/>
    <w:rsid w:val="0027407B"/>
    <w:rsid w:val="002F67C8"/>
    <w:rsid w:val="003658EE"/>
    <w:rsid w:val="00490843"/>
    <w:rsid w:val="005C3972"/>
    <w:rsid w:val="005D32B3"/>
    <w:rsid w:val="00793A5A"/>
    <w:rsid w:val="007C1E17"/>
    <w:rsid w:val="008720FA"/>
    <w:rsid w:val="008913C8"/>
    <w:rsid w:val="00913039"/>
    <w:rsid w:val="0095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87D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1476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</cp:revision>
  <dcterms:created xsi:type="dcterms:W3CDTF">2018-01-25T06:43:00Z</dcterms:created>
  <dcterms:modified xsi:type="dcterms:W3CDTF">2018-04-30T13:15:00Z</dcterms:modified>
</cp:coreProperties>
</file>